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BA89B" w14:textId="77777777" w:rsidR="00950533" w:rsidRPr="00906B1F" w:rsidRDefault="00950533" w:rsidP="0095053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F58AD5" wp14:editId="17DBECFD">
            <wp:extent cx="5733415" cy="2032635"/>
            <wp:effectExtent l="0" t="0" r="635" b="5715"/>
            <wp:docPr id="5" name="Imagem 5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Diagrama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017F3" w14:textId="77777777" w:rsidR="00950533" w:rsidRPr="00906B1F" w:rsidRDefault="00950533" w:rsidP="00950533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A.2</w:t>
      </w:r>
      <w:r w:rsidRPr="00906B1F">
        <w:rPr>
          <w:rFonts w:ascii="Times New Roman" w:hAnsi="Times New Roman" w:cs="Times New Roman"/>
          <w:sz w:val="24"/>
          <w:szCs w:val="24"/>
          <w:lang w:val="en-US"/>
        </w:rPr>
        <w:t>. Intradialytic resistance training protocol flowchart</w:t>
      </w:r>
    </w:p>
    <w:p w14:paraId="0733B6B9" w14:textId="77777777" w:rsidR="00950533" w:rsidRPr="00CF7FFA" w:rsidRDefault="00950533" w:rsidP="0095053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E6F1F">
        <w:rPr>
          <w:rFonts w:ascii="Times New Roman" w:hAnsi="Times New Roman" w:cs="Times New Roman"/>
          <w:sz w:val="20"/>
          <w:szCs w:val="20"/>
          <w:lang w:val="en-US"/>
        </w:rPr>
        <w:t>BP = blood pressure; HD = hemodialysis; HR = heart rate; RPE = rate of perceived exertion. *</w:t>
      </w:r>
      <w:proofErr w:type="gramStart"/>
      <w:r w:rsidRPr="007E6F1F">
        <w:rPr>
          <w:rFonts w:ascii="Times New Roman" w:hAnsi="Times New Roman" w:cs="Times New Roman"/>
          <w:sz w:val="20"/>
          <w:szCs w:val="20"/>
          <w:lang w:val="en-US"/>
        </w:rPr>
        <w:t>only</w:t>
      </w:r>
      <w:proofErr w:type="gramEnd"/>
      <w:r w:rsidRPr="007E6F1F">
        <w:rPr>
          <w:rFonts w:ascii="Times New Roman" w:hAnsi="Times New Roman" w:cs="Times New Roman"/>
          <w:sz w:val="20"/>
          <w:szCs w:val="20"/>
          <w:lang w:val="en-US"/>
        </w:rPr>
        <w:t xml:space="preserve"> for the diabetic patients</w:t>
      </w:r>
    </w:p>
    <w:p w14:paraId="3024C55B" w14:textId="77777777" w:rsidR="00F77D8F" w:rsidRDefault="00F77D8F"/>
    <w:sectPr w:rsidR="00F77D8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533"/>
    <w:rsid w:val="00950533"/>
    <w:rsid w:val="00F7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07E8C"/>
  <w15:chartTrackingRefBased/>
  <w15:docId w15:val="{7314D278-7073-440D-BE9E-07AA95321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533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aími</dc:creator>
  <cp:keywords/>
  <dc:description/>
  <cp:lastModifiedBy>Michelle Raími</cp:lastModifiedBy>
  <cp:revision>1</cp:revision>
  <dcterms:created xsi:type="dcterms:W3CDTF">2022-10-29T03:05:00Z</dcterms:created>
  <dcterms:modified xsi:type="dcterms:W3CDTF">2022-10-29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252d64-8c63-48bc-b743-f8003ab69efe</vt:lpwstr>
  </property>
</Properties>
</file>